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A7526" w14:textId="6B7141A6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4190">
        <w:rPr>
          <w:rFonts w:ascii="Times New Roman" w:hAnsi="Times New Roman" w:cs="Times New Roman"/>
          <w:b/>
          <w:sz w:val="24"/>
          <w:szCs w:val="24"/>
        </w:rPr>
        <w:t xml:space="preserve">Supplementals: </w:t>
      </w:r>
    </w:p>
    <w:p w14:paraId="095D0A1A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4190">
        <w:rPr>
          <w:rFonts w:ascii="Times New Roman" w:hAnsi="Times New Roman" w:cs="Times New Roman"/>
          <w:b/>
          <w:sz w:val="24"/>
          <w:szCs w:val="24"/>
        </w:rPr>
        <w:t xml:space="preserve">Supplemental 1: </w:t>
      </w:r>
      <w:r w:rsidRPr="00344190">
        <w:rPr>
          <w:rFonts w:ascii="Times New Roman" w:hAnsi="Times New Roman" w:cs="Times New Roman"/>
          <w:bCs/>
          <w:sz w:val="24"/>
          <w:szCs w:val="24"/>
        </w:rPr>
        <w:t>Chosen treatment after follow-up biopsy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802"/>
        <w:gridCol w:w="5136"/>
      </w:tblGrid>
      <w:tr w:rsidR="00FA00D0" w:rsidRPr="00344190" w14:paraId="6EBBBBED" w14:textId="77777777" w:rsidTr="00D25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1592C02" w14:textId="77777777" w:rsidR="00FA00D0" w:rsidRPr="00344190" w:rsidRDefault="00FA00D0" w:rsidP="00D25CE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patients (n)</w:t>
            </w:r>
          </w:p>
        </w:tc>
        <w:tc>
          <w:tcPr>
            <w:tcW w:w="5136" w:type="dxa"/>
          </w:tcPr>
          <w:p w14:paraId="64FA3B24" w14:textId="77777777" w:rsidR="00FA00D0" w:rsidRPr="00344190" w:rsidRDefault="00FA00D0" w:rsidP="00D25C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osen treatment</w:t>
            </w:r>
          </w:p>
        </w:tc>
      </w:tr>
      <w:tr w:rsidR="00FA00D0" w:rsidRPr="00344190" w14:paraId="6529AEFA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32569DC" w14:textId="77777777" w:rsidR="00FA00D0" w:rsidRPr="00344190" w:rsidRDefault="00FA00D0" w:rsidP="00D25CE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5136" w:type="dxa"/>
          </w:tcPr>
          <w:p w14:paraId="3D5AF304" w14:textId="77777777" w:rsidR="00FA00D0" w:rsidRPr="00344190" w:rsidRDefault="00FA00D0" w:rsidP="00D25C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obotic assisted radical prostatectomy (RARP); please see Supplemental 2</w:t>
            </w:r>
          </w:p>
        </w:tc>
      </w:tr>
      <w:tr w:rsidR="00FA00D0" w:rsidRPr="00344190" w14:paraId="07562873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B2A9473" w14:textId="77777777" w:rsidR="00FA00D0" w:rsidRPr="00344190" w:rsidRDefault="00FA00D0" w:rsidP="00D25CE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5136" w:type="dxa"/>
          </w:tcPr>
          <w:p w14:paraId="7B8DBB44" w14:textId="77777777" w:rsidR="00FA00D0" w:rsidRPr="00344190" w:rsidRDefault="00FA00D0" w:rsidP="00D25C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ctive Surveillance</w:t>
            </w:r>
          </w:p>
        </w:tc>
      </w:tr>
      <w:tr w:rsidR="00FA00D0" w:rsidRPr="00344190" w14:paraId="56433C23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F5A8A4A" w14:textId="77777777" w:rsidR="00FA00D0" w:rsidRPr="00344190" w:rsidRDefault="00FA00D0" w:rsidP="00D25CE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136" w:type="dxa"/>
          </w:tcPr>
          <w:p w14:paraId="1F77E970" w14:textId="77777777" w:rsidR="00FA00D0" w:rsidRPr="00344190" w:rsidRDefault="00FA00D0" w:rsidP="00D25C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External beam radiation therapy (EBRT)</w:t>
            </w:r>
          </w:p>
        </w:tc>
      </w:tr>
      <w:tr w:rsidR="00FA00D0" w:rsidRPr="00344190" w14:paraId="68547A7D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</w:tcBorders>
          </w:tcPr>
          <w:p w14:paraId="6C66EB5F" w14:textId="77777777" w:rsidR="00FA00D0" w:rsidRPr="00344190" w:rsidRDefault="00FA00D0" w:rsidP="00D25CE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136" w:type="dxa"/>
            <w:tcBorders>
              <w:bottom w:val="single" w:sz="8" w:space="0" w:color="000000" w:themeColor="text1"/>
            </w:tcBorders>
          </w:tcPr>
          <w:p w14:paraId="4360817D" w14:textId="77777777" w:rsidR="00FA00D0" w:rsidRPr="00344190" w:rsidRDefault="00FA00D0" w:rsidP="00D25C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igh-intensity focused ultrasound (HIFU)</w:t>
            </w:r>
          </w:p>
        </w:tc>
      </w:tr>
    </w:tbl>
    <w:p w14:paraId="0BEC04B3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7D0118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9FED27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59DFB1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E739C7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A07524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BAA4A6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4B1B1E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5C2B2E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F18963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30503E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83139F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9494F8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23ACF5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AF1C0D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D4120A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C4D204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B9A8C4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41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2: </w:t>
      </w:r>
      <w:r w:rsidRPr="00344190">
        <w:rPr>
          <w:rFonts w:ascii="Times New Roman" w:hAnsi="Times New Roman" w:cs="Times New Roman"/>
          <w:sz w:val="24"/>
          <w:szCs w:val="24"/>
        </w:rPr>
        <w:t>Histopathological Stage after radical prostatectomy (n=39)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FA00D0" w:rsidRPr="00344190" w14:paraId="69D3AE81" w14:textId="77777777" w:rsidTr="00D25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88C1B5A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topathological stage</w:t>
            </w:r>
          </w:p>
        </w:tc>
        <w:tc>
          <w:tcPr>
            <w:tcW w:w="4258" w:type="dxa"/>
          </w:tcPr>
          <w:p w14:paraId="420235B8" w14:textId="77777777" w:rsidR="00FA00D0" w:rsidRPr="00344190" w:rsidRDefault="00FA00D0" w:rsidP="00D25C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</w:tr>
      <w:tr w:rsidR="00FA00D0" w:rsidRPr="00344190" w14:paraId="4684CA40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8DA82D2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2b</w:t>
            </w:r>
          </w:p>
        </w:tc>
        <w:tc>
          <w:tcPr>
            <w:tcW w:w="4258" w:type="dxa"/>
          </w:tcPr>
          <w:p w14:paraId="71D9AB12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 (8)</w:t>
            </w:r>
          </w:p>
        </w:tc>
      </w:tr>
      <w:tr w:rsidR="00FA00D0" w:rsidRPr="00344190" w14:paraId="66B2DA13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F4FC4B3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2c</w:t>
            </w:r>
          </w:p>
        </w:tc>
        <w:tc>
          <w:tcPr>
            <w:tcW w:w="4258" w:type="dxa"/>
          </w:tcPr>
          <w:p w14:paraId="623A03DB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7 (54)</w:t>
            </w:r>
          </w:p>
        </w:tc>
      </w:tr>
      <w:tr w:rsidR="00FA00D0" w:rsidRPr="00344190" w14:paraId="13CFB7BF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664EBDB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3a</w:t>
            </w:r>
          </w:p>
        </w:tc>
        <w:tc>
          <w:tcPr>
            <w:tcW w:w="4258" w:type="dxa"/>
          </w:tcPr>
          <w:p w14:paraId="18B93269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 (30)</w:t>
            </w:r>
          </w:p>
        </w:tc>
      </w:tr>
      <w:tr w:rsidR="00FA00D0" w:rsidRPr="00344190" w14:paraId="29226538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2C8C672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3b</w:t>
            </w:r>
          </w:p>
        </w:tc>
        <w:tc>
          <w:tcPr>
            <w:tcW w:w="4258" w:type="dxa"/>
          </w:tcPr>
          <w:p w14:paraId="0B71D5C4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 (8)</w:t>
            </w:r>
          </w:p>
        </w:tc>
      </w:tr>
      <w:tr w:rsidR="00FA00D0" w:rsidRPr="00344190" w14:paraId="121AF6DE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791E4D8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N0</w:t>
            </w:r>
          </w:p>
        </w:tc>
        <w:tc>
          <w:tcPr>
            <w:tcW w:w="4258" w:type="dxa"/>
          </w:tcPr>
          <w:p w14:paraId="23050198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2 (92)</w:t>
            </w:r>
          </w:p>
        </w:tc>
      </w:tr>
      <w:tr w:rsidR="00FA00D0" w:rsidRPr="00344190" w14:paraId="24EED66E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F7D638A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N1</w:t>
            </w:r>
          </w:p>
        </w:tc>
        <w:tc>
          <w:tcPr>
            <w:tcW w:w="4258" w:type="dxa"/>
          </w:tcPr>
          <w:p w14:paraId="78606425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 (8)</w:t>
            </w:r>
          </w:p>
        </w:tc>
      </w:tr>
      <w:tr w:rsidR="00FA00D0" w:rsidRPr="00344190" w14:paraId="28E4F909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9A4FE84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0</w:t>
            </w:r>
          </w:p>
        </w:tc>
        <w:tc>
          <w:tcPr>
            <w:tcW w:w="4258" w:type="dxa"/>
          </w:tcPr>
          <w:p w14:paraId="49C515DF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 (62)</w:t>
            </w:r>
          </w:p>
        </w:tc>
      </w:tr>
      <w:tr w:rsidR="00FA00D0" w:rsidRPr="00344190" w14:paraId="6D363CD7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3328CC2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1</w:t>
            </w:r>
          </w:p>
        </w:tc>
        <w:tc>
          <w:tcPr>
            <w:tcW w:w="4258" w:type="dxa"/>
          </w:tcPr>
          <w:p w14:paraId="754EDB0B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5 (38)</w:t>
            </w:r>
          </w:p>
        </w:tc>
      </w:tr>
    </w:tbl>
    <w:p w14:paraId="54C8EA15" w14:textId="77777777" w:rsidR="00FA00D0" w:rsidRPr="00344190" w:rsidRDefault="00FA00D0" w:rsidP="00FA0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C909B6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865C0A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85CC11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F27940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225443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0730CE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E83DF6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9DB8CB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C726F5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2E3076" w14:textId="77777777" w:rsidR="00FA00D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060632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287225" w14:textId="77777777" w:rsidR="00FA00D0" w:rsidRPr="00344190" w:rsidRDefault="00FA00D0" w:rsidP="00FA0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41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3: </w:t>
      </w:r>
      <w:r w:rsidRPr="00344190">
        <w:rPr>
          <w:rFonts w:ascii="Times New Roman" w:hAnsi="Times New Roman" w:cs="Times New Roman"/>
          <w:sz w:val="24"/>
          <w:szCs w:val="24"/>
        </w:rPr>
        <w:t>Reasons for no follow-up biopsy (n=110)</w:t>
      </w:r>
    </w:p>
    <w:tbl>
      <w:tblPr>
        <w:tblStyle w:val="LightShading4"/>
        <w:tblW w:w="0" w:type="auto"/>
        <w:tblLook w:val="04A0" w:firstRow="1" w:lastRow="0" w:firstColumn="1" w:lastColumn="0" w:noHBand="0" w:noVBand="1"/>
      </w:tblPr>
      <w:tblGrid>
        <w:gridCol w:w="5670"/>
        <w:gridCol w:w="1418"/>
        <w:gridCol w:w="1428"/>
      </w:tblGrid>
      <w:tr w:rsidR="00FA00D0" w:rsidRPr="00344190" w14:paraId="3ABB959F" w14:textId="77777777" w:rsidTr="00D25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7AFE84F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6FE3B5" w14:textId="77777777" w:rsidR="00FA00D0" w:rsidRPr="00344190" w:rsidRDefault="00FA00D0" w:rsidP="00D25C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28" w:type="dxa"/>
          </w:tcPr>
          <w:p w14:paraId="497F7BC2" w14:textId="77777777" w:rsidR="00FA00D0" w:rsidRPr="00344190" w:rsidRDefault="00FA00D0" w:rsidP="00D25C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A00D0" w:rsidRPr="00344190" w14:paraId="41DBC2C9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967CDED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Not necessary (includes stable PSA and no changing in the examination like DRE)</w:t>
            </w:r>
          </w:p>
        </w:tc>
        <w:tc>
          <w:tcPr>
            <w:tcW w:w="1418" w:type="dxa"/>
          </w:tcPr>
          <w:p w14:paraId="2E53DCC8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28" w:type="dxa"/>
          </w:tcPr>
          <w:p w14:paraId="6249BCC5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FA00D0" w:rsidRPr="00344190" w14:paraId="3BA891BB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6CC5E1B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Patient doesn’t want to</w:t>
            </w:r>
          </w:p>
        </w:tc>
        <w:tc>
          <w:tcPr>
            <w:tcW w:w="1418" w:type="dxa"/>
          </w:tcPr>
          <w:p w14:paraId="0942F76C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8" w:type="dxa"/>
          </w:tcPr>
          <w:p w14:paraId="691A93E4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00D0" w:rsidRPr="00344190" w14:paraId="123161C2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CEB8F18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Patient lost to follow-up (not in urological care anymore)</w:t>
            </w:r>
          </w:p>
        </w:tc>
        <w:tc>
          <w:tcPr>
            <w:tcW w:w="1418" w:type="dxa"/>
          </w:tcPr>
          <w:p w14:paraId="03DD7599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8" w:type="dxa"/>
          </w:tcPr>
          <w:p w14:paraId="61F514F2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A00D0" w:rsidRPr="00344190" w14:paraId="0999C445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B7FFACA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 xml:space="preserve">Patient prefers MRI (already planned) </w:t>
            </w:r>
          </w:p>
        </w:tc>
        <w:tc>
          <w:tcPr>
            <w:tcW w:w="1418" w:type="dxa"/>
          </w:tcPr>
          <w:p w14:paraId="47C4CA69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</w:tcPr>
          <w:p w14:paraId="6395EC5E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00D0" w:rsidRPr="00344190" w14:paraId="64AFF6AC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B0B30AE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New biopsy scheduled</w:t>
            </w:r>
          </w:p>
        </w:tc>
        <w:tc>
          <w:tcPr>
            <w:tcW w:w="1418" w:type="dxa"/>
          </w:tcPr>
          <w:p w14:paraId="27576418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8" w:type="dxa"/>
          </w:tcPr>
          <w:p w14:paraId="5EA7C150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0D0" w:rsidRPr="00344190" w14:paraId="2CBB7FF1" w14:textId="77777777" w:rsidTr="00D25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D9711CE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Patient died before biopsy</w:t>
            </w:r>
          </w:p>
        </w:tc>
        <w:tc>
          <w:tcPr>
            <w:tcW w:w="1418" w:type="dxa"/>
          </w:tcPr>
          <w:p w14:paraId="3792E633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8" w:type="dxa"/>
          </w:tcPr>
          <w:p w14:paraId="19960E9E" w14:textId="77777777" w:rsidR="00FA00D0" w:rsidRPr="00344190" w:rsidRDefault="00FA00D0" w:rsidP="00D25C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0D0" w:rsidRPr="00344190" w14:paraId="003A473A" w14:textId="77777777" w:rsidTr="00D25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0281166" w14:textId="77777777" w:rsidR="00FA00D0" w:rsidRPr="00344190" w:rsidRDefault="00FA00D0" w:rsidP="00D25CE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18" w:type="dxa"/>
          </w:tcPr>
          <w:p w14:paraId="0C304F86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8" w:type="dxa"/>
          </w:tcPr>
          <w:p w14:paraId="34677683" w14:textId="77777777" w:rsidR="00FA00D0" w:rsidRPr="00344190" w:rsidRDefault="00FA00D0" w:rsidP="00D25C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4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6CB220F" w14:textId="77777777" w:rsidR="00FA00D0" w:rsidRPr="00344190" w:rsidRDefault="00FA00D0" w:rsidP="00FA0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E676D0" w14:textId="77777777" w:rsidR="00FA00D0" w:rsidRDefault="00FA00D0" w:rsidP="00FA0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8D7DD" w14:textId="77777777" w:rsidR="00FA00D0" w:rsidRDefault="00FA00D0" w:rsidP="00FA0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2E0C02" w14:textId="77777777" w:rsidR="00FA00D0" w:rsidRDefault="00FA00D0" w:rsidP="00FA0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8F7096" w14:textId="77777777" w:rsidR="00FA00D0" w:rsidRDefault="00FA00D0" w:rsidP="00FA0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DE8A4C" w14:textId="77777777" w:rsidR="00FA00D0" w:rsidRDefault="00FA00D0"/>
    <w:sectPr w:rsidR="00FA00D0">
      <w:headerReference w:type="even" r:id="rId6"/>
      <w:headerReference w:type="default" r:id="rId7"/>
      <w:pgSz w:w="11906" w:h="16838"/>
      <w:pgMar w:top="1418" w:right="1418" w:bottom="1134" w:left="1418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AB1B1" w14:textId="77777777" w:rsidR="00B9273E" w:rsidRDefault="00B9273E">
      <w:pPr>
        <w:spacing w:after="0" w:line="240" w:lineRule="auto"/>
      </w:pPr>
      <w:r>
        <w:separator/>
      </w:r>
    </w:p>
  </w:endnote>
  <w:endnote w:type="continuationSeparator" w:id="0">
    <w:p w14:paraId="54ABEE96" w14:textId="77777777" w:rsidR="00B9273E" w:rsidRDefault="00B92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79262" w14:textId="77777777" w:rsidR="00B9273E" w:rsidRDefault="00B9273E">
      <w:pPr>
        <w:spacing w:after="0" w:line="240" w:lineRule="auto"/>
      </w:pPr>
      <w:r>
        <w:separator/>
      </w:r>
    </w:p>
  </w:footnote>
  <w:footnote w:type="continuationSeparator" w:id="0">
    <w:p w14:paraId="1368B288" w14:textId="77777777" w:rsidR="00B9273E" w:rsidRDefault="00B927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CC16C" w14:textId="77777777" w:rsidR="00937E3D" w:rsidRDefault="00FA00D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B9273E">
      <w:rPr>
        <w:color w:val="000000"/>
      </w:rPr>
      <w:fldChar w:fldCharType="separate"/>
    </w:r>
    <w:r>
      <w:rPr>
        <w:color w:val="000000"/>
      </w:rPr>
      <w:fldChar w:fldCharType="end"/>
    </w:r>
  </w:p>
  <w:p w14:paraId="713522EC" w14:textId="77777777" w:rsidR="00937E3D" w:rsidRDefault="00B9273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B1963" w14:textId="77777777" w:rsidR="00937E3D" w:rsidRDefault="00FA00D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4D19A974" w14:textId="77777777" w:rsidR="00937E3D" w:rsidRDefault="00B9273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D0"/>
    <w:rsid w:val="000A1997"/>
    <w:rsid w:val="004A62FE"/>
    <w:rsid w:val="007556F3"/>
    <w:rsid w:val="00B9273E"/>
    <w:rsid w:val="00BC3D54"/>
    <w:rsid w:val="00E665BA"/>
    <w:rsid w:val="00FA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CD3975"/>
  <w15:chartTrackingRefBased/>
  <w15:docId w15:val="{8CED45FD-76EC-6E48-A8FA-34C2FA81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00D0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A00D0"/>
    <w:rPr>
      <w:rFonts w:eastAsiaTheme="minorHAnsi"/>
      <w:color w:val="000000" w:themeColor="text1" w:themeShade="BF"/>
      <w:sz w:val="22"/>
      <w:szCs w:val="22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NormaleTabelle"/>
    <w:next w:val="HelleSchattierung"/>
    <w:uiPriority w:val="60"/>
    <w:rsid w:val="00FA00D0"/>
    <w:rPr>
      <w:rFonts w:ascii="Times New Roman" w:eastAsia="MS Mincho" w:hAnsi="Times New Roman" w:cs="Times New Roman"/>
      <w:color w:val="000000"/>
      <w:lang w:val="de-DE"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</Words>
  <Characters>770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Kornienko</dc:creator>
  <cp:keywords/>
  <dc:description/>
  <cp:lastModifiedBy>Kira Kornienko</cp:lastModifiedBy>
  <cp:revision>2</cp:revision>
  <dcterms:created xsi:type="dcterms:W3CDTF">2022-02-03T17:51:00Z</dcterms:created>
  <dcterms:modified xsi:type="dcterms:W3CDTF">2022-02-03T17:51:00Z</dcterms:modified>
</cp:coreProperties>
</file>